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C11414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C11414" w:rsidRDefault="00C1141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C11414" w:rsidRDefault="00C1141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C11414" w:rsidRDefault="00C11414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C11414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C11414" w:rsidRDefault="00C1141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089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C11414" w:rsidRDefault="00C11414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32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C11414" w:rsidRDefault="00C11414" w:rsidP="0080529F">
            <w:r>
              <w:rPr>
                <w:rFonts w:cs="Liberation Serif"/>
                <w:color w:val="000000"/>
              </w:rPr>
              <w:t>"checkpoint clamp complex"</w:t>
            </w:r>
          </w:p>
        </w:tc>
      </w:tr>
    </w:tbl>
    <w:p w:rsidR="00C11414" w:rsidRDefault="00C11414" w:rsidP="00C11414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0</w:t>
      </w:r>
      <w:r>
        <w:fldChar w:fldCharType="end"/>
      </w:r>
      <w:r>
        <w:t>: List of overrepresented GO terms in the Cellular Components category for the genes upregulated at 1C1H</w:t>
      </w:r>
    </w:p>
    <w:p w:rsidR="0088788B" w:rsidRDefault="00C11414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D94"/>
    <w:rsid w:val="00A33883"/>
    <w:rsid w:val="00C11414"/>
    <w:rsid w:val="00E43D94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48FC7E-C9A1-4AF7-B690-464AA2ED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414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C11414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1414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IAM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5:00Z</dcterms:created>
  <dcterms:modified xsi:type="dcterms:W3CDTF">2015-04-16T14:25:00Z</dcterms:modified>
</cp:coreProperties>
</file>